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3EAF9" w14:textId="55898C00" w:rsidR="00FF565D" w:rsidRPr="00FF565D" w:rsidRDefault="00007087">
      <w:pPr>
        <w:rPr>
          <w:b/>
          <w:bCs/>
        </w:rPr>
      </w:pPr>
      <w:r>
        <w:rPr>
          <w:b/>
          <w:bCs/>
        </w:rPr>
        <w:t xml:space="preserve">Additional file 3 - </w:t>
      </w:r>
      <w:r w:rsidR="00FF565D" w:rsidRPr="00FF565D">
        <w:rPr>
          <w:b/>
          <w:bCs/>
        </w:rPr>
        <w:t>Advanced practice physiotherapist fidelity checklist – initial assessment</w:t>
      </w:r>
    </w:p>
    <w:tbl>
      <w:tblPr>
        <w:tblpPr w:leftFromText="180" w:rightFromText="180" w:vertAnchor="page" w:horzAnchor="margin" w:tblpY="2281"/>
        <w:tblW w:w="12950" w:type="dxa"/>
        <w:tblLook w:val="04A0" w:firstRow="1" w:lastRow="0" w:firstColumn="1" w:lastColumn="0" w:noHBand="0" w:noVBand="1"/>
      </w:tblPr>
      <w:tblGrid>
        <w:gridCol w:w="1218"/>
        <w:gridCol w:w="876"/>
        <w:gridCol w:w="1206"/>
        <w:gridCol w:w="1384"/>
        <w:gridCol w:w="1426"/>
        <w:gridCol w:w="1552"/>
        <w:gridCol w:w="1481"/>
        <w:gridCol w:w="1250"/>
        <w:gridCol w:w="1127"/>
        <w:gridCol w:w="1430"/>
      </w:tblGrid>
      <w:tr w:rsidR="007C21AB" w:rsidRPr="00FF565D" w14:paraId="42BDFD48" w14:textId="0C606031" w:rsidTr="007C21AB">
        <w:trPr>
          <w:trHeight w:val="890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E045B7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565D">
              <w:rPr>
                <w:rFonts w:ascii="Calibri" w:eastAsia="Times New Roman" w:hAnsi="Calibri" w:cs="Calibri"/>
                <w:b/>
                <w:bCs/>
                <w:color w:val="000000"/>
              </w:rPr>
              <w:t>Participant ID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DF3779" w14:textId="2FF2FEBD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istory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600D6D" w14:textId="6F0B926C" w:rsidR="007F2388" w:rsidRPr="00FF565D" w:rsidRDefault="00C523A2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creening for pathology</w:t>
            </w:r>
            <w:r w:rsidR="007F2388" w:rsidRPr="001376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EFF1BB" w14:textId="0272FA39" w:rsidR="007F2388" w:rsidRPr="00FF565D" w:rsidRDefault="00525553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7F2388" w:rsidRPr="00FF565D">
              <w:rPr>
                <w:rFonts w:ascii="Calibri" w:eastAsia="Times New Roman" w:hAnsi="Calibri" w:cs="Calibri"/>
                <w:b/>
                <w:bCs/>
                <w:color w:val="000000"/>
              </w:rPr>
              <w:t>creening</w:t>
            </w:r>
            <w:r w:rsidR="007317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or </w:t>
            </w:r>
            <w:r w:rsidR="0075588A">
              <w:rPr>
                <w:rFonts w:ascii="Calibri" w:eastAsia="Times New Roman" w:hAnsi="Calibri" w:cs="Calibri"/>
                <w:b/>
                <w:bCs/>
                <w:color w:val="000000"/>
              </w:rPr>
              <w:t>psychosocial factors</w:t>
            </w:r>
            <w:r w:rsidR="007F2388" w:rsidRPr="0013763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195252" w14:textId="5B9A8361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hysical examination</w:t>
            </w:r>
          </w:p>
        </w:tc>
        <w:tc>
          <w:tcPr>
            <w:tcW w:w="1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3780741" w14:textId="646DF7C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creening tools to identify comorbid conditions that require specific care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0FCF" w14:textId="69C1FA88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ts collaborative goals with participant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69594" w14:textId="450D99A2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565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duc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FF565D">
              <w:rPr>
                <w:rFonts w:ascii="Calibri" w:eastAsia="Times New Roman" w:hAnsi="Calibri" w:cs="Calibri"/>
                <w:b/>
                <w:bCs/>
                <w:color w:val="000000"/>
              </w:rPr>
              <w:t>rovid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n clinic processes and team member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565A31" w14:textId="6995C049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ducation regarding pain prognosi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56E821" w14:textId="4D2C65A1" w:rsidR="007F2388" w:rsidRDefault="00097E73" w:rsidP="00FF56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oposed management plan discussed</w:t>
            </w:r>
          </w:p>
        </w:tc>
      </w:tr>
      <w:tr w:rsidR="007C21AB" w:rsidRPr="00FF565D" w14:paraId="3D0C49E7" w14:textId="7CAF2378" w:rsidTr="007C21AB">
        <w:trPr>
          <w:trHeight w:val="300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A8B0D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527AB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FC2EE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60F4F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62470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B540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409E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A02C" w14:textId="559EFA61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6C47A35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F09F2A" w14:textId="77777777" w:rsidR="007F2388" w:rsidRPr="00FF565D" w:rsidRDefault="007F2388" w:rsidP="00FF56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21AB" w:rsidRPr="00FF565D" w14:paraId="1D99FF7F" w14:textId="5BE06E59" w:rsidTr="007C21AB">
        <w:trPr>
          <w:trHeight w:val="300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BEFF2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0E642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E7FE4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D28DD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59ABA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8F89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3ED9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1C9" w14:textId="75E2243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56B12C5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BF640C5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C21AB" w:rsidRPr="00FF565D" w14:paraId="24D9A69C" w14:textId="38E59271" w:rsidTr="007C21AB">
        <w:trPr>
          <w:trHeight w:val="300"/>
        </w:trPr>
        <w:tc>
          <w:tcPr>
            <w:tcW w:w="12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B7FBB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0058B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192D2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A364A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6190F8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5D00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DCD4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3D47" w14:textId="4065040A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565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621F17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2FD4B0" w14:textId="77777777" w:rsidR="007F2388" w:rsidRPr="00FF565D" w:rsidRDefault="007F2388" w:rsidP="00FF5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397035A" w14:textId="47486943" w:rsidR="00FF565D" w:rsidRDefault="00FF565D">
      <w:r>
        <w:t>Place an “X” in the cells to indicate that the item was completed</w:t>
      </w:r>
    </w:p>
    <w:p w14:paraId="3FFB1A1D" w14:textId="57892753" w:rsidR="00364F7D" w:rsidRDefault="00364F7D"/>
    <w:p w14:paraId="71629B24" w14:textId="7248EFA6" w:rsidR="005E7C1A" w:rsidRDefault="00364F7D" w:rsidP="00364F7D">
      <w:r w:rsidRPr="0013763C">
        <w:rPr>
          <w:vertAlign w:val="superscript"/>
        </w:rPr>
        <w:t>*</w:t>
      </w:r>
      <w:r w:rsidR="0075588A">
        <w:t>Pathology (or “red flag”)</w:t>
      </w:r>
      <w:r>
        <w:t xml:space="preserve"> screening </w:t>
      </w:r>
      <w:r w:rsidR="002741A2">
        <w:t>involves screening for</w:t>
      </w:r>
      <w:r>
        <w:t xml:space="preserve"> pathology contributing to the </w:t>
      </w:r>
      <w:r w:rsidR="00102DE3">
        <w:t>individual’s</w:t>
      </w:r>
      <w:r>
        <w:t xml:space="preserve"> pain</w:t>
      </w:r>
      <w:r w:rsidR="002741A2">
        <w:t>. Includes</w:t>
      </w:r>
      <w:r w:rsidR="00102DE3">
        <w:t xml:space="preserve"> malignancy, cardiovascular, gastrointestinal, neurological, or other </w:t>
      </w:r>
      <w:r w:rsidR="00435AD4">
        <w:t>concerning signs and symptoms</w:t>
      </w:r>
      <w:r w:rsidR="005E7C1A">
        <w:t xml:space="preserve"> </w:t>
      </w:r>
      <w:r w:rsidR="005E7C1A">
        <w:fldChar w:fldCharType="begin"/>
      </w:r>
      <w:r w:rsidR="005E7C1A">
        <w:instrText xml:space="preserve"> ADDIN EN.CITE &lt;EndNote&gt;&lt;Cite&gt;&lt;Author&gt;Magee&lt;/Author&gt;&lt;Year&gt;2006&lt;/Year&gt;&lt;RecNum&gt;246&lt;/RecNum&gt;&lt;DisplayText&gt;(1)&lt;/DisplayText&gt;&lt;record&gt;&lt;rec-number&gt;246&lt;/rec-number&gt;&lt;foreign-keys&gt;&lt;key app="EN" db-id="fsfr2ezenr2dxjezspcp2a2v2xxdf0rtp25s" timestamp="1651245607"&gt;246&lt;/key&gt;&lt;/foreign-keys&gt;&lt;ref-type name="Book"&gt;6&lt;/ref-type&gt;&lt;contributors&gt;&lt;authors&gt;&lt;author&gt;Magee, D.J.&lt;/author&gt;&lt;/authors&gt;&lt;/contributors&gt;&lt;titles&gt;&lt;title&gt;Orthopedic Physical Assessment. Enhanced Edition&lt;/title&gt;&lt;/titles&gt;&lt;edition&gt;4th&lt;/edition&gt;&lt;dates&gt;&lt;year&gt;2006&lt;/year&gt;&lt;/dates&gt;&lt;pub-location&gt;Philadelphia&lt;/pub-location&gt;&lt;publisher&gt;Saunders&lt;/publisher&gt;&lt;urls&gt;&lt;/urls&gt;&lt;/record&gt;&lt;/Cite&gt;&lt;/EndNote&gt;</w:instrText>
      </w:r>
      <w:r w:rsidR="005E7C1A">
        <w:fldChar w:fldCharType="separate"/>
      </w:r>
      <w:r w:rsidR="005E7C1A">
        <w:rPr>
          <w:noProof/>
        </w:rPr>
        <w:t>(1)</w:t>
      </w:r>
      <w:r w:rsidR="005E7C1A">
        <w:fldChar w:fldCharType="end"/>
      </w:r>
      <w:r w:rsidR="000649B0">
        <w:t>.</w:t>
      </w:r>
      <w:r>
        <w:t xml:space="preserve"> </w:t>
      </w:r>
    </w:p>
    <w:p w14:paraId="71577A67" w14:textId="7A2339C8" w:rsidR="0013763C" w:rsidRDefault="0013763C" w:rsidP="00364F7D">
      <w:r w:rsidRPr="0013763C">
        <w:rPr>
          <w:rFonts w:cstheme="minorHAnsi"/>
          <w:vertAlign w:val="superscript"/>
        </w:rPr>
        <w:t>†</w:t>
      </w:r>
      <w:r w:rsidR="00304FC0">
        <w:t xml:space="preserve">Psychosocial factors (or </w:t>
      </w:r>
      <w:r w:rsidR="007C21AB">
        <w:t>“</w:t>
      </w:r>
      <w:r w:rsidR="00304FC0">
        <w:t>y</w:t>
      </w:r>
      <w:r>
        <w:t>ellow flag</w:t>
      </w:r>
      <w:r w:rsidR="007C21AB">
        <w:t>s”)</w:t>
      </w:r>
      <w:r>
        <w:t xml:space="preserve"> screening involves screening for </w:t>
      </w:r>
      <w:r w:rsidR="007D7599">
        <w:t>psychosocial barriers to recovery</w:t>
      </w:r>
      <w:r w:rsidR="00510C1D">
        <w:t xml:space="preserve">, including </w:t>
      </w:r>
      <w:r w:rsidR="00365730">
        <w:t xml:space="preserve">fear </w:t>
      </w:r>
      <w:r w:rsidR="00685260">
        <w:t>of movement</w:t>
      </w:r>
      <w:r w:rsidR="00365730">
        <w:t xml:space="preserve"> </w:t>
      </w:r>
      <w:proofErr w:type="spellStart"/>
      <w:r w:rsidR="00365730">
        <w:t>behaviours</w:t>
      </w:r>
      <w:proofErr w:type="spellEnd"/>
      <w:r w:rsidR="00365730">
        <w:t>,</w:t>
      </w:r>
      <w:r w:rsidR="00685260">
        <w:t xml:space="preserve"> </w:t>
      </w:r>
      <w:r w:rsidR="00CC503E">
        <w:t xml:space="preserve">social </w:t>
      </w:r>
      <w:r w:rsidR="000649B0">
        <w:t>withdrawal</w:t>
      </w:r>
      <w:r w:rsidR="00CC503E">
        <w:t xml:space="preserve">, low mood, excessive rest, </w:t>
      </w:r>
      <w:r w:rsidR="00A51B3D">
        <w:t>work compensation conflicts, lack of social support</w:t>
      </w:r>
      <w:r w:rsidR="00365730">
        <w:t xml:space="preserve"> </w:t>
      </w:r>
      <w:r w:rsidR="00510C1D">
        <w:t xml:space="preserve"> </w:t>
      </w:r>
      <w:r w:rsidR="004F1F6F">
        <w:fldChar w:fldCharType="begin">
          <w:fldData xml:space="preserve">PEVuZE5vdGU+PENpdGU+PEF1dGhvcj5Nb2ZmZXR0PC9BdXRob3I+PFllYXI+MjAwNTwvWWVhcj48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</w:fldData>
        </w:fldChar>
      </w:r>
      <w:r w:rsidR="0091467C">
        <w:instrText xml:space="preserve"> ADDIN EN.CITE </w:instrText>
      </w:r>
      <w:r w:rsidR="0091467C">
        <w:fldChar w:fldCharType="begin">
          <w:fldData xml:space="preserve">PEVuZE5vdGU+PENpdGU+PEF1dGhvcj5Nb2ZmZXR0PC9BdXRob3I+PFllYXI+MjAwNTwvWWVhcj48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</w:fldData>
        </w:fldChar>
      </w:r>
      <w:r w:rsidR="0091467C">
        <w:instrText xml:space="preserve"> ADDIN EN.CITE.DATA </w:instrText>
      </w:r>
      <w:r w:rsidR="0091467C">
        <w:fldChar w:fldCharType="end"/>
      </w:r>
      <w:r w:rsidR="004F1F6F">
        <w:fldChar w:fldCharType="separate"/>
      </w:r>
      <w:r w:rsidR="004F1F6F">
        <w:rPr>
          <w:noProof/>
        </w:rPr>
        <w:t>(2, 3)</w:t>
      </w:r>
      <w:r w:rsidR="004F1F6F">
        <w:fldChar w:fldCharType="end"/>
      </w:r>
      <w:r w:rsidR="000649B0">
        <w:t>.</w:t>
      </w:r>
      <w:r w:rsidR="001B5704">
        <w:t xml:space="preserve"> </w:t>
      </w:r>
    </w:p>
    <w:p w14:paraId="0471DD1C" w14:textId="77777777" w:rsidR="00787EF8" w:rsidRDefault="00787EF8" w:rsidP="00364F7D"/>
    <w:p w14:paraId="1CE1F12B" w14:textId="77777777" w:rsidR="0091467C" w:rsidRPr="0091467C" w:rsidRDefault="005E7C1A" w:rsidP="0091467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1467C" w:rsidRPr="0091467C">
        <w:t>1.</w:t>
      </w:r>
      <w:r w:rsidR="0091467C" w:rsidRPr="0091467C">
        <w:tab/>
        <w:t>Magee DJ. Orthopedic Physical Assessment. Enhanced Edition. 4th ed. Philadelphia: Saunders; 2006.</w:t>
      </w:r>
    </w:p>
    <w:p w14:paraId="1326E2A5" w14:textId="77777777" w:rsidR="0091467C" w:rsidRPr="0091467C" w:rsidRDefault="0091467C" w:rsidP="0091467C">
      <w:pPr>
        <w:pStyle w:val="EndNoteBibliography"/>
        <w:spacing w:after="0"/>
      </w:pPr>
      <w:r w:rsidRPr="0091467C">
        <w:t>2.</w:t>
      </w:r>
      <w:r w:rsidRPr="0091467C">
        <w:tab/>
        <w:t>Moffett J, McLean S. The role of physiotherapy in the management of non-specific back pain and neck pain. Rheumatology. 2005;45(4):371-8.</w:t>
      </w:r>
    </w:p>
    <w:p w14:paraId="5A577299" w14:textId="77777777" w:rsidR="0091467C" w:rsidRPr="0091467C" w:rsidRDefault="0091467C" w:rsidP="0091467C">
      <w:pPr>
        <w:pStyle w:val="EndNoteBibliography"/>
      </w:pPr>
      <w:r w:rsidRPr="0091467C">
        <w:t>3.</w:t>
      </w:r>
      <w:r w:rsidRPr="0091467C">
        <w:tab/>
        <w:t>Kendall NAS, Linton SJ, Main CJ. Guide to Assessing Psycho-social Yellow Flags in Acute Low Back Pain: Risk Factors for Long-Term Disability and Work Loss. Wellington, New Zealand: Accident Compensation Corporation and the New Zealand Guidelines Group; 2004.</w:t>
      </w:r>
    </w:p>
    <w:p w14:paraId="64290B6C" w14:textId="656121B8" w:rsidR="00364F7D" w:rsidRDefault="005E7C1A" w:rsidP="00364F7D">
      <w:r>
        <w:fldChar w:fldCharType="end"/>
      </w:r>
    </w:p>
    <w:sectPr w:rsidR="00364F7D" w:rsidSect="005E7C1A">
      <w:pgSz w:w="15840" w:h="24480" w:code="1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A599C"/>
    <w:multiLevelType w:val="hybridMultilevel"/>
    <w:tmpl w:val="3FD8CFAC"/>
    <w:lvl w:ilvl="0" w:tplc="4E1AC5D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5678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fr2ezenr2dxjezspcp2a2v2xxdf0rtp25s&quot;&gt;My EndNote Library&lt;record-ids&gt;&lt;item&gt;246&lt;/item&gt;&lt;item&gt;247&lt;/item&gt;&lt;item&gt;248&lt;/item&gt;&lt;/record-ids&gt;&lt;/item&gt;&lt;/Libraries&gt;"/>
  </w:docVars>
  <w:rsids>
    <w:rsidRoot w:val="00FF565D"/>
    <w:rsid w:val="00007087"/>
    <w:rsid w:val="00063D89"/>
    <w:rsid w:val="000649B0"/>
    <w:rsid w:val="00097E73"/>
    <w:rsid w:val="00102DE3"/>
    <w:rsid w:val="0013763C"/>
    <w:rsid w:val="001B5704"/>
    <w:rsid w:val="0021636F"/>
    <w:rsid w:val="002502D8"/>
    <w:rsid w:val="002601FE"/>
    <w:rsid w:val="002741A2"/>
    <w:rsid w:val="00304FC0"/>
    <w:rsid w:val="00364F7D"/>
    <w:rsid w:val="00365730"/>
    <w:rsid w:val="00367454"/>
    <w:rsid w:val="003968D5"/>
    <w:rsid w:val="003A0203"/>
    <w:rsid w:val="00435AD4"/>
    <w:rsid w:val="004907E9"/>
    <w:rsid w:val="004F1F6F"/>
    <w:rsid w:val="004F6E10"/>
    <w:rsid w:val="00510C1D"/>
    <w:rsid w:val="00511168"/>
    <w:rsid w:val="00525553"/>
    <w:rsid w:val="005E7C1A"/>
    <w:rsid w:val="00631FBD"/>
    <w:rsid w:val="00641D94"/>
    <w:rsid w:val="00641F0C"/>
    <w:rsid w:val="00685260"/>
    <w:rsid w:val="0073171D"/>
    <w:rsid w:val="0075588A"/>
    <w:rsid w:val="00782495"/>
    <w:rsid w:val="00787EF8"/>
    <w:rsid w:val="007C21AB"/>
    <w:rsid w:val="007D7599"/>
    <w:rsid w:val="007F2388"/>
    <w:rsid w:val="008E2A9E"/>
    <w:rsid w:val="0091467C"/>
    <w:rsid w:val="009213B0"/>
    <w:rsid w:val="009D5CA9"/>
    <w:rsid w:val="00A51B3D"/>
    <w:rsid w:val="00AD0245"/>
    <w:rsid w:val="00B44665"/>
    <w:rsid w:val="00C523A2"/>
    <w:rsid w:val="00CA60E5"/>
    <w:rsid w:val="00CC503E"/>
    <w:rsid w:val="00D070FE"/>
    <w:rsid w:val="00D23DE6"/>
    <w:rsid w:val="00D731D0"/>
    <w:rsid w:val="00DF7CD7"/>
    <w:rsid w:val="00FD575B"/>
    <w:rsid w:val="00FF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96594"/>
  <w15:chartTrackingRefBased/>
  <w15:docId w15:val="{717D6AAB-8182-406D-B2BD-0F001ED3A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4F7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E7C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C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7C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7C1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D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2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6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cClintock</dc:creator>
  <cp:keywords/>
  <dc:description/>
  <cp:lastModifiedBy>Chad McClintock</cp:lastModifiedBy>
  <cp:revision>50</cp:revision>
  <dcterms:created xsi:type="dcterms:W3CDTF">2022-04-28T22:52:00Z</dcterms:created>
  <dcterms:modified xsi:type="dcterms:W3CDTF">2022-06-10T12:22:00Z</dcterms:modified>
</cp:coreProperties>
</file>